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574" w:rsidRPr="00DE56FB" w:rsidRDefault="002C2574" w:rsidP="00DE56F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56FB">
        <w:rPr>
          <w:rFonts w:ascii="Times New Roman" w:hAnsi="Times New Roman" w:cs="Times New Roman"/>
          <w:b/>
          <w:sz w:val="24"/>
          <w:szCs w:val="24"/>
          <w:lang w:val="en-US"/>
        </w:rPr>
        <w:t>Platelet function and bleeding at different phases of childhood immune thrombocytopenia</w:t>
      </w:r>
    </w:p>
    <w:p w:rsidR="002C2574" w:rsidRPr="002C2574" w:rsidRDefault="002C2574" w:rsidP="002C2574">
      <w:pPr>
        <w:rPr>
          <w:rFonts w:ascii="Times New Roman" w:hAnsi="Times New Roman" w:cs="Times New Roman"/>
          <w:sz w:val="24"/>
          <w:szCs w:val="24"/>
          <w:highlight w:val="magenta"/>
          <w:lang w:val="en-US"/>
        </w:rPr>
      </w:pPr>
      <w:r w:rsidRPr="002C2574">
        <w:rPr>
          <w:rFonts w:ascii="Times New Roman" w:hAnsi="Times New Roman" w:cs="Times New Roman"/>
          <w:sz w:val="24"/>
          <w:szCs w:val="24"/>
          <w:lang w:val="en-US"/>
        </w:rPr>
        <w:t>Anastasia A. Ignatov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3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 xml:space="preserve">*, Elena V. Suntsova 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*, A</w:t>
      </w:r>
      <w:bookmarkStart w:id="0" w:name="_GoBack"/>
      <w:bookmarkEnd w:id="0"/>
      <w:r w:rsidRPr="002C2574">
        <w:rPr>
          <w:rFonts w:ascii="Times New Roman" w:hAnsi="Times New Roman" w:cs="Times New Roman"/>
          <w:sz w:val="24"/>
          <w:szCs w:val="24"/>
          <w:lang w:val="en-US"/>
        </w:rPr>
        <w:t xml:space="preserve">lexey V. Pshonkin 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Alexey A. Martyanov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4,5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Evgeniya A. Ponomarenko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6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Dmitry M. Polokhov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Daria V. Fedorov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Kirill A. Voronin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Natalia N. Kotskay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Natalia M. Trubin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Marina V. Krasilnikov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Selima Sh. Uzuev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Irina V. Serkov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Galina S. Ovsyannikov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Ksenia I. Romanov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Lili A. Hachatryan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Irina I. Kalinin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Viktor E. Matveev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Maya N. Korsantiy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Natalia S. Smetanin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Dmitry A. Evseev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Maria N. Sadovskay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Kristina S. Antonov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Anna L. Khorev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Pavel A. Zharkov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Anna Shcherbin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Anastasia N. Sveshnikov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4,7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Aleksey A. Maschan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Galina A. Novichkova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2574">
        <w:rPr>
          <w:rFonts w:ascii="Times New Roman" w:hAnsi="Times New Roman" w:cs="Times New Roman"/>
          <w:sz w:val="24"/>
          <w:szCs w:val="24"/>
          <w:lang w:val="en-US"/>
        </w:rPr>
        <w:t>, Mikhail A. Panteleev</w:t>
      </w:r>
      <w:r w:rsidRPr="002C2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4,8</w:t>
      </w:r>
    </w:p>
    <w:p w:rsidR="002C2574" w:rsidRPr="002C2574" w:rsidRDefault="002C2574" w:rsidP="002C257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C25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2C2574">
        <w:rPr>
          <w:rFonts w:ascii="Times New Roman" w:hAnsi="Times New Roman" w:cs="Times New Roman"/>
          <w:sz w:val="20"/>
          <w:szCs w:val="20"/>
          <w:lang w:val="en-US"/>
        </w:rPr>
        <w:t>National Medical Research Center of Pediatric Hematology Oncology and Immunology named after Dmitry Rogachev, Moscow, Russia</w:t>
      </w:r>
    </w:p>
    <w:p w:rsidR="002C2574" w:rsidRPr="002C2574" w:rsidRDefault="002C2574" w:rsidP="002C257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C25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2C2574">
        <w:rPr>
          <w:rFonts w:ascii="Times New Roman" w:hAnsi="Times New Roman" w:cs="Times New Roman"/>
          <w:sz w:val="20"/>
          <w:szCs w:val="20"/>
          <w:lang w:val="en-US"/>
        </w:rPr>
        <w:t>Shemyakin-Ovchinnikov Institute of Bioorganic Chemistry of the Russian Academy of Sciences, Moscow, Russia</w:t>
      </w:r>
    </w:p>
    <w:p w:rsidR="002C2574" w:rsidRPr="002C2574" w:rsidRDefault="002C2574" w:rsidP="002C257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C25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2C2574">
        <w:rPr>
          <w:rFonts w:ascii="Times New Roman" w:hAnsi="Times New Roman" w:cs="Times New Roman"/>
          <w:sz w:val="20"/>
          <w:szCs w:val="20"/>
          <w:lang w:val="en-US"/>
        </w:rPr>
        <w:t xml:space="preserve">Center for Theoretical Problems of Physicochemical Pharmacology of the Russian Academy of Sciences, Moscow, Russia </w:t>
      </w:r>
    </w:p>
    <w:p w:rsidR="002C2574" w:rsidRPr="002C2574" w:rsidRDefault="002C2574" w:rsidP="002C257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C25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4 </w:t>
      </w:r>
      <w:r w:rsidRPr="002C2574">
        <w:rPr>
          <w:rFonts w:ascii="Times New Roman" w:hAnsi="Times New Roman" w:cs="Times New Roman"/>
          <w:sz w:val="20"/>
          <w:szCs w:val="20"/>
          <w:lang w:val="en-US"/>
        </w:rPr>
        <w:t>Faculty of Physics Lomonosov Moscow State University, Moscow, Russia</w:t>
      </w:r>
    </w:p>
    <w:p w:rsidR="002C2574" w:rsidRPr="002C2574" w:rsidRDefault="002C2574" w:rsidP="002C257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C25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C2574">
        <w:rPr>
          <w:rFonts w:ascii="Times New Roman" w:hAnsi="Times New Roman" w:cs="Times New Roman"/>
          <w:sz w:val="20"/>
          <w:szCs w:val="20"/>
          <w:lang w:val="en-US"/>
        </w:rPr>
        <w:t xml:space="preserve"> Institute for Biochemical Physics (IBCP), Russian Academy of Sciences (RAS), Moscow, Russia</w:t>
      </w:r>
    </w:p>
    <w:p w:rsidR="002C2574" w:rsidRPr="002C2574" w:rsidRDefault="002C2574" w:rsidP="002C257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C25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2C2574">
        <w:rPr>
          <w:rFonts w:ascii="Times New Roman" w:hAnsi="Times New Roman" w:cs="Times New Roman"/>
          <w:sz w:val="20"/>
          <w:szCs w:val="20"/>
          <w:lang w:val="en-US"/>
        </w:rPr>
        <w:t xml:space="preserve"> Faculty of Biology Lomonosov Moscow State University, Moscow, Russia </w:t>
      </w:r>
    </w:p>
    <w:p w:rsidR="002C2574" w:rsidRPr="002C2574" w:rsidRDefault="002C2574" w:rsidP="002C257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C25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2C2574">
        <w:rPr>
          <w:rFonts w:ascii="Times New Roman" w:hAnsi="Times New Roman" w:cs="Times New Roman"/>
          <w:sz w:val="20"/>
          <w:szCs w:val="20"/>
          <w:lang w:val="en-US"/>
        </w:rPr>
        <w:t xml:space="preserve"> Department of Normal Physiology Sechenov First Moscow State Medical University, Moscow, Russia </w:t>
      </w:r>
    </w:p>
    <w:p w:rsidR="002C2574" w:rsidRPr="002C2574" w:rsidRDefault="002C2574" w:rsidP="002C257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C25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2C2574">
        <w:rPr>
          <w:rFonts w:ascii="Times New Roman" w:hAnsi="Times New Roman" w:cs="Times New Roman"/>
          <w:sz w:val="20"/>
          <w:szCs w:val="20"/>
          <w:lang w:val="en-US"/>
        </w:rPr>
        <w:t xml:space="preserve"> Faculty of Biological and Medical Physics Moscow Institute of Physics and Technology, Dolgoprudny, Russia</w:t>
      </w:r>
    </w:p>
    <w:p w:rsidR="002C2574" w:rsidRPr="002C2574" w:rsidRDefault="002C2574" w:rsidP="002C257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C2574">
        <w:rPr>
          <w:rFonts w:ascii="Times New Roman" w:hAnsi="Times New Roman" w:cs="Times New Roman"/>
          <w:sz w:val="20"/>
          <w:szCs w:val="20"/>
          <w:lang w:val="en-US"/>
        </w:rPr>
        <w:t>* Equal contribution</w:t>
      </w:r>
    </w:p>
    <w:p w:rsidR="002C2574" w:rsidRDefault="002C257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0AA6" w:rsidRPr="00000AA6" w:rsidRDefault="00000AA6" w:rsidP="00000A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00AA6">
        <w:rPr>
          <w:rFonts w:ascii="Times New Roman" w:hAnsi="Times New Roman" w:cs="Times New Roman"/>
          <w:sz w:val="24"/>
          <w:szCs w:val="24"/>
          <w:lang w:val="en-US"/>
        </w:rPr>
        <w:t>Table S1. Patients with non-ITP thrombocytopenia</w:t>
      </w:r>
    </w:p>
    <w:tbl>
      <w:tblPr>
        <w:tblW w:w="85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380"/>
        <w:gridCol w:w="1340"/>
        <w:gridCol w:w="1780"/>
        <w:gridCol w:w="1720"/>
      </w:tblGrid>
      <w:tr w:rsidR="00000AA6" w:rsidRPr="00000AA6" w:rsidTr="00890593">
        <w:trPr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, median (range) , years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telet count</w:t>
            </w:r>
          </w:p>
        </w:tc>
      </w:tr>
      <w:tr w:rsidR="00000AA6" w:rsidRPr="00000AA6" w:rsidTr="00890593">
        <w:trPr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890593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eukemia (AML and JMML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m, 3f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0.8-16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5-84)</w:t>
            </w:r>
          </w:p>
        </w:tc>
      </w:tr>
      <w:tr w:rsidR="00000AA6" w:rsidRPr="00000AA6" w:rsidTr="00890593">
        <w:trPr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890593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plastic anemi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m, 3f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 (3-17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5-65)</w:t>
            </w:r>
          </w:p>
        </w:tc>
      </w:tr>
      <w:tr w:rsidR="00000AA6" w:rsidRPr="00000AA6" w:rsidTr="00890593">
        <w:trPr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890593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YH-9-associated thrombocytopeni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m, 0f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 (2-15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3-58)</w:t>
            </w:r>
          </w:p>
        </w:tc>
      </w:tr>
      <w:tr w:rsidR="00000AA6" w:rsidRPr="00000AA6" w:rsidTr="00890593">
        <w:trPr>
          <w:jc w:val="center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890593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5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iskott-Aldrich syndrom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m, 0f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(1-12)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00AA6" w:rsidRPr="00000AA6" w:rsidRDefault="00000AA6" w:rsidP="008905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8 </w:t>
            </w:r>
            <w:r w:rsidRPr="00000AA6">
              <w:rPr>
                <w:rFonts w:ascii="Times New Roman" w:hAnsi="Times New Roman" w:cs="Times New Roman"/>
                <w:sz w:val="24"/>
                <w:szCs w:val="24"/>
              </w:rPr>
              <w:t>(11-114)</w:t>
            </w:r>
          </w:p>
        </w:tc>
      </w:tr>
    </w:tbl>
    <w:p w:rsidR="00000AA6" w:rsidRPr="00000AA6" w:rsidRDefault="00000AA6" w:rsidP="00000AA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0AA6" w:rsidRPr="00000AA6" w:rsidRDefault="00000AA6" w:rsidP="00000AA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2. </w:t>
      </w:r>
      <w:r w:rsidRPr="00021D3C">
        <w:rPr>
          <w:rFonts w:ascii="Times New Roman" w:hAnsi="Times New Roman" w:cs="Times New Roman"/>
          <w:sz w:val="24"/>
          <w:szCs w:val="24"/>
          <w:lang w:val="en-US"/>
        </w:rPr>
        <w:t>Logistic regression of risk factors for blee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patients with IT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</w:tblGrid>
      <w:tr w:rsidR="00000AA6" w:rsidRPr="00DF1F12" w:rsidTr="00177FDE">
        <w:trPr>
          <w:trHeight w:val="828"/>
          <w:jc w:val="center"/>
        </w:trPr>
        <w:tc>
          <w:tcPr>
            <w:tcW w:w="1848" w:type="dxa"/>
            <w:vAlign w:val="center"/>
          </w:tcPr>
          <w:p w:rsidR="00000AA6" w:rsidRPr="00DF1F12" w:rsidRDefault="00000AA6" w:rsidP="00177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1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48" w:type="dxa"/>
            <w:vAlign w:val="center"/>
          </w:tcPr>
          <w:p w:rsidR="00000AA6" w:rsidRPr="00DF1F12" w:rsidRDefault="00000AA6" w:rsidP="00177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ute+persistent ITP</w:t>
            </w:r>
          </w:p>
        </w:tc>
        <w:tc>
          <w:tcPr>
            <w:tcW w:w="1848" w:type="dxa"/>
            <w:vAlign w:val="center"/>
          </w:tcPr>
          <w:p w:rsidR="00000AA6" w:rsidRPr="00DF1F12" w:rsidRDefault="00000AA6" w:rsidP="00177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ronic ITP</w:t>
            </w:r>
          </w:p>
        </w:tc>
        <w:tc>
          <w:tcPr>
            <w:tcW w:w="1849" w:type="dxa"/>
            <w:vAlign w:val="center"/>
          </w:tcPr>
          <w:p w:rsidR="00000AA6" w:rsidRPr="00DF1F12" w:rsidRDefault="00000AA6" w:rsidP="00177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 ITP patients</w:t>
            </w:r>
          </w:p>
        </w:tc>
      </w:tr>
      <w:tr w:rsidR="00000AA6" w:rsidRPr="00DF1F12" w:rsidTr="00000AA6">
        <w:trPr>
          <w:trHeight w:val="477"/>
          <w:jc w:val="center"/>
        </w:trPr>
        <w:tc>
          <w:tcPr>
            <w:tcW w:w="1848" w:type="dxa"/>
            <w:vAlign w:val="center"/>
          </w:tcPr>
          <w:p w:rsidR="00000AA6" w:rsidRPr="00DF1F12" w:rsidRDefault="00000AA6" w:rsidP="00177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545" w:type="dxa"/>
            <w:gridSpan w:val="3"/>
            <w:vAlign w:val="center"/>
          </w:tcPr>
          <w:p w:rsidR="00000AA6" w:rsidRPr="00DF1F12" w:rsidRDefault="00000AA6" w:rsidP="00BA62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1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DF1F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), </w:t>
            </w:r>
            <w:r w:rsidR="00BA6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000AA6" w:rsidRPr="00DF1F12" w:rsidTr="00177FDE">
        <w:trPr>
          <w:trHeight w:val="828"/>
          <w:jc w:val="center"/>
        </w:trPr>
        <w:tc>
          <w:tcPr>
            <w:tcW w:w="1848" w:type="dxa"/>
            <w:vAlign w:val="center"/>
          </w:tcPr>
          <w:p w:rsidR="00000AA6" w:rsidRPr="004F2458" w:rsidRDefault="00000AA6" w:rsidP="00177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latelet count</w:t>
            </w:r>
          </w:p>
        </w:tc>
        <w:tc>
          <w:tcPr>
            <w:tcW w:w="1848" w:type="dxa"/>
            <w:vAlign w:val="center"/>
          </w:tcPr>
          <w:p w:rsidR="00000AA6" w:rsidRDefault="00000AA6" w:rsidP="00000A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72 </w:t>
            </w:r>
          </w:p>
          <w:p w:rsidR="00000AA6" w:rsidRPr="004F2458" w:rsidRDefault="00000AA6" w:rsidP="00000A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4F2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</w:t>
            </w:r>
            <w:r w:rsidRPr="004F2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7), </w:t>
            </w:r>
            <w:r w:rsidRPr="00000AA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p=0.03</w:t>
            </w:r>
          </w:p>
        </w:tc>
        <w:tc>
          <w:tcPr>
            <w:tcW w:w="1848" w:type="dxa"/>
            <w:vAlign w:val="center"/>
          </w:tcPr>
          <w:p w:rsidR="00000AA6" w:rsidRDefault="00000AA6" w:rsidP="00000A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81 </w:t>
            </w:r>
          </w:p>
          <w:p w:rsidR="00000AA6" w:rsidRPr="004F2458" w:rsidRDefault="00000AA6" w:rsidP="00000A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4F2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</w:t>
            </w:r>
            <w:r w:rsidRPr="004F2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9), </w:t>
            </w:r>
            <w:r w:rsidRPr="00000AA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p=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49" w:type="dxa"/>
            <w:vAlign w:val="center"/>
          </w:tcPr>
          <w:p w:rsidR="00000AA6" w:rsidRDefault="00000AA6" w:rsidP="00000A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78 </w:t>
            </w:r>
          </w:p>
          <w:p w:rsidR="00000AA6" w:rsidRPr="004F2458" w:rsidRDefault="00000AA6" w:rsidP="00000A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4F2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</w:t>
            </w:r>
            <w:r w:rsidRPr="004F2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), </w:t>
            </w:r>
            <w:r w:rsidRPr="00000AA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p=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3</w:t>
            </w:r>
          </w:p>
        </w:tc>
      </w:tr>
      <w:tr w:rsidR="00000AA6" w:rsidRPr="00000AA6" w:rsidTr="00177FDE">
        <w:trPr>
          <w:trHeight w:val="828"/>
          <w:jc w:val="center"/>
        </w:trPr>
        <w:tc>
          <w:tcPr>
            <w:tcW w:w="1848" w:type="dxa"/>
            <w:vAlign w:val="center"/>
          </w:tcPr>
          <w:p w:rsidR="00000AA6" w:rsidRPr="004F2458" w:rsidRDefault="00000AA6" w:rsidP="00177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C1</w:t>
            </w:r>
            <w:r w:rsidR="00AE6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resting</w:t>
            </w:r>
          </w:p>
        </w:tc>
        <w:tc>
          <w:tcPr>
            <w:tcW w:w="1848" w:type="dxa"/>
            <w:vAlign w:val="center"/>
          </w:tcPr>
          <w:p w:rsidR="00000AA6" w:rsidRPr="00000AA6" w:rsidRDefault="00000AA6" w:rsidP="00177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00AA6" w:rsidRPr="00000AA6" w:rsidRDefault="00000AA6" w:rsidP="00000A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7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5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848" w:type="dxa"/>
            <w:vAlign w:val="center"/>
          </w:tcPr>
          <w:p w:rsidR="00000AA6" w:rsidRPr="00000AA6" w:rsidRDefault="00000AA6" w:rsidP="00177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0</w:t>
            </w:r>
          </w:p>
          <w:p w:rsidR="00000AA6" w:rsidRPr="00000AA6" w:rsidRDefault="00000AA6" w:rsidP="00000A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1.238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849" w:type="dxa"/>
            <w:vAlign w:val="center"/>
          </w:tcPr>
          <w:p w:rsidR="00000AA6" w:rsidRPr="00000AA6" w:rsidRDefault="00000AA6" w:rsidP="00177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2</w:t>
            </w:r>
          </w:p>
          <w:p w:rsidR="00000AA6" w:rsidRPr="00000AA6" w:rsidRDefault="00000AA6" w:rsidP="00000A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1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8</w:t>
            </w:r>
          </w:p>
        </w:tc>
      </w:tr>
      <w:tr w:rsidR="00000AA6" w:rsidRPr="00000AA6" w:rsidTr="00177FDE">
        <w:trPr>
          <w:trHeight w:val="828"/>
          <w:jc w:val="center"/>
        </w:trPr>
        <w:tc>
          <w:tcPr>
            <w:tcW w:w="1848" w:type="dxa"/>
            <w:vAlign w:val="center"/>
          </w:tcPr>
          <w:p w:rsidR="00000AA6" w:rsidRPr="004F2458" w:rsidRDefault="00000AA6" w:rsidP="00177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62p</w:t>
            </w:r>
            <w:r w:rsidR="00AE6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resting</w:t>
            </w:r>
          </w:p>
        </w:tc>
        <w:tc>
          <w:tcPr>
            <w:tcW w:w="1848" w:type="dxa"/>
            <w:vAlign w:val="center"/>
          </w:tcPr>
          <w:p w:rsidR="00000AA6" w:rsidRPr="00000AA6" w:rsidRDefault="00000AA6" w:rsidP="00177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00AA6" w:rsidRPr="00000AA6" w:rsidRDefault="00000AA6" w:rsidP="00000A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6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0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848" w:type="dxa"/>
            <w:vAlign w:val="center"/>
          </w:tcPr>
          <w:p w:rsidR="00000AA6" w:rsidRPr="00000AA6" w:rsidRDefault="006C17A8" w:rsidP="00177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6</w:t>
            </w:r>
          </w:p>
          <w:p w:rsidR="00000AA6" w:rsidRPr="00000AA6" w:rsidRDefault="00000AA6" w:rsidP="006C17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6C1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6C1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p=0.</w:t>
            </w:r>
            <w:r w:rsidR="006C1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849" w:type="dxa"/>
            <w:vAlign w:val="center"/>
          </w:tcPr>
          <w:p w:rsidR="00000AA6" w:rsidRPr="00000AA6" w:rsidRDefault="00000AA6" w:rsidP="00177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6C1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  <w:p w:rsidR="00000AA6" w:rsidRPr="00000AA6" w:rsidRDefault="00000AA6" w:rsidP="006C17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</w:t>
            </w:r>
            <w:r w:rsidR="006C1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6C1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r w:rsidR="006C1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6</w:t>
            </w:r>
          </w:p>
        </w:tc>
      </w:tr>
      <w:tr w:rsidR="006C17A8" w:rsidRPr="0040728F" w:rsidTr="00177FDE">
        <w:trPr>
          <w:trHeight w:val="828"/>
          <w:jc w:val="center"/>
        </w:trPr>
        <w:tc>
          <w:tcPr>
            <w:tcW w:w="1848" w:type="dxa"/>
            <w:vAlign w:val="center"/>
          </w:tcPr>
          <w:p w:rsidR="006C17A8" w:rsidRPr="004F2458" w:rsidRDefault="00BA62C3" w:rsidP="00177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  <w:r w:rsidR="006C17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coagulant platelets</w:t>
            </w:r>
            <w:r w:rsidR="00AE6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6C17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resting</w:t>
            </w:r>
          </w:p>
        </w:tc>
        <w:tc>
          <w:tcPr>
            <w:tcW w:w="1848" w:type="dxa"/>
            <w:vAlign w:val="center"/>
          </w:tcPr>
          <w:p w:rsidR="006C17A8" w:rsidRPr="00000AA6" w:rsidRDefault="006C17A8" w:rsidP="00177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9</w:t>
            </w:r>
          </w:p>
          <w:p w:rsidR="006C17A8" w:rsidRPr="00000AA6" w:rsidRDefault="006C17A8" w:rsidP="006C17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7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6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848" w:type="dxa"/>
            <w:vAlign w:val="center"/>
          </w:tcPr>
          <w:p w:rsidR="006C17A8" w:rsidRPr="00000AA6" w:rsidRDefault="006C17A8" w:rsidP="00177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7</w:t>
            </w:r>
          </w:p>
          <w:p w:rsidR="006C17A8" w:rsidRPr="00000AA6" w:rsidRDefault="006C17A8" w:rsidP="006C17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-2.496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r w:rsidRPr="006C1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0</w:t>
            </w:r>
          </w:p>
        </w:tc>
        <w:tc>
          <w:tcPr>
            <w:tcW w:w="1849" w:type="dxa"/>
            <w:vAlign w:val="center"/>
          </w:tcPr>
          <w:p w:rsidR="006C17A8" w:rsidRPr="00000AA6" w:rsidRDefault="006C17A8" w:rsidP="00177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0</w:t>
            </w:r>
          </w:p>
          <w:p w:rsidR="006C17A8" w:rsidRPr="00000AA6" w:rsidRDefault="006C17A8" w:rsidP="006C17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6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r w:rsidRPr="000F6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6</w:t>
            </w:r>
          </w:p>
        </w:tc>
      </w:tr>
      <w:tr w:rsidR="006C17A8" w:rsidRPr="006C17A8" w:rsidTr="00177FDE">
        <w:trPr>
          <w:trHeight w:val="828"/>
          <w:jc w:val="center"/>
        </w:trPr>
        <w:tc>
          <w:tcPr>
            <w:tcW w:w="1848" w:type="dxa"/>
            <w:vAlign w:val="center"/>
          </w:tcPr>
          <w:p w:rsidR="006C17A8" w:rsidRPr="004F2458" w:rsidRDefault="006C17A8" w:rsidP="00177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SC-H</w:t>
            </w:r>
            <w:r w:rsidR="00AE6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resting</w:t>
            </w:r>
          </w:p>
        </w:tc>
        <w:tc>
          <w:tcPr>
            <w:tcW w:w="1848" w:type="dxa"/>
            <w:vAlign w:val="center"/>
          </w:tcPr>
          <w:p w:rsidR="006C17A8" w:rsidRPr="00000AA6" w:rsidRDefault="006C17A8" w:rsidP="00177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5</w:t>
            </w:r>
          </w:p>
          <w:p w:rsidR="006C17A8" w:rsidRPr="00000AA6" w:rsidRDefault="006C17A8" w:rsidP="006C17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7-1.034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48" w:type="dxa"/>
            <w:vAlign w:val="center"/>
          </w:tcPr>
          <w:p w:rsidR="006C17A8" w:rsidRPr="00000AA6" w:rsidRDefault="006C17A8" w:rsidP="00177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6</w:t>
            </w:r>
          </w:p>
          <w:p w:rsidR="006C17A8" w:rsidRPr="00000AA6" w:rsidRDefault="006C17A8" w:rsidP="006C17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-1.015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849" w:type="dxa"/>
            <w:vAlign w:val="center"/>
          </w:tcPr>
          <w:p w:rsidR="006C17A8" w:rsidRPr="00000AA6" w:rsidRDefault="006C17A8" w:rsidP="00177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8</w:t>
            </w:r>
          </w:p>
          <w:p w:rsidR="006C17A8" w:rsidRPr="00000AA6" w:rsidRDefault="006C17A8" w:rsidP="006C17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6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r w:rsidRPr="006C17A8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p=0.04</w:t>
            </w:r>
          </w:p>
        </w:tc>
      </w:tr>
      <w:tr w:rsidR="00890593" w:rsidRPr="0040728F" w:rsidTr="00177FDE">
        <w:trPr>
          <w:trHeight w:val="828"/>
          <w:jc w:val="center"/>
        </w:trPr>
        <w:tc>
          <w:tcPr>
            <w:tcW w:w="1848" w:type="dxa"/>
            <w:vAlign w:val="center"/>
          </w:tcPr>
          <w:p w:rsidR="00890593" w:rsidRDefault="00890593" w:rsidP="008905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62p</w:t>
            </w:r>
            <w:r w:rsidR="00AE6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timulated</w:t>
            </w:r>
          </w:p>
        </w:tc>
        <w:tc>
          <w:tcPr>
            <w:tcW w:w="1848" w:type="dxa"/>
            <w:vAlign w:val="center"/>
          </w:tcPr>
          <w:p w:rsidR="00683CE0" w:rsidRDefault="00683CE0" w:rsidP="00683C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.025 </w:t>
            </w:r>
          </w:p>
          <w:p w:rsidR="00890593" w:rsidRDefault="00683CE0" w:rsidP="00683C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1.002</w:t>
            </w:r>
            <w:r w:rsidRPr="004F24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.048), </w:t>
            </w:r>
            <w:r w:rsidRPr="00000AA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p=0.03</w:t>
            </w:r>
          </w:p>
        </w:tc>
        <w:tc>
          <w:tcPr>
            <w:tcW w:w="1848" w:type="dxa"/>
            <w:vAlign w:val="center"/>
          </w:tcPr>
          <w:p w:rsidR="00FB5A46" w:rsidRPr="00000AA6" w:rsidRDefault="00FB5A46" w:rsidP="00FB5A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9</w:t>
            </w:r>
          </w:p>
          <w:p w:rsidR="00890593" w:rsidRDefault="00FB5A46" w:rsidP="00FB5A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-1.021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p=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49" w:type="dxa"/>
            <w:vAlign w:val="center"/>
          </w:tcPr>
          <w:p w:rsidR="00FB5A46" w:rsidRPr="00000AA6" w:rsidRDefault="00FB5A46" w:rsidP="00FB5A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3</w:t>
            </w:r>
          </w:p>
          <w:p w:rsidR="00890593" w:rsidRDefault="00FB5A46" w:rsidP="00FB5A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3-1.024)</w:t>
            </w:r>
            <w:r w:rsidRPr="00000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B5A46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p=0.01</w:t>
            </w:r>
          </w:p>
        </w:tc>
      </w:tr>
    </w:tbl>
    <w:p w:rsidR="00890593" w:rsidRDefault="0089059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90593" w:rsidRDefault="008905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90593" w:rsidRDefault="00890593" w:rsidP="00890593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2458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B175CD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F2458">
        <w:rPr>
          <w:rFonts w:ascii="Times New Roman" w:hAnsi="Times New Roman" w:cs="Times New Roman"/>
          <w:sz w:val="24"/>
          <w:szCs w:val="24"/>
          <w:lang w:val="en-US"/>
        </w:rPr>
        <w:t xml:space="preserve"> Logistic regression with </w:t>
      </w:r>
      <w:r>
        <w:rPr>
          <w:rFonts w:ascii="Times New Roman" w:hAnsi="Times New Roman" w:cs="Times New Roman"/>
          <w:sz w:val="24"/>
          <w:szCs w:val="24"/>
          <w:lang w:val="en-US"/>
        </w:rPr>
        <w:t>multiple</w:t>
      </w:r>
      <w:r w:rsidRPr="004F2458">
        <w:rPr>
          <w:rFonts w:ascii="Times New Roman" w:hAnsi="Times New Roman" w:cs="Times New Roman"/>
          <w:sz w:val="24"/>
          <w:szCs w:val="24"/>
          <w:lang w:val="en-US"/>
        </w:rPr>
        <w:t xml:space="preserve"> variables for bleeding risk </w:t>
      </w:r>
      <w:r>
        <w:rPr>
          <w:rFonts w:ascii="Times New Roman" w:hAnsi="Times New Roman" w:cs="Times New Roman"/>
          <w:sz w:val="24"/>
          <w:szCs w:val="24"/>
          <w:lang w:val="en-US"/>
        </w:rPr>
        <w:t>in patients with ITP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29"/>
        <w:gridCol w:w="2074"/>
        <w:gridCol w:w="2179"/>
        <w:gridCol w:w="2179"/>
        <w:gridCol w:w="2181"/>
      </w:tblGrid>
      <w:tr w:rsidR="00427C82" w:rsidRPr="00427C82" w:rsidTr="008C7FA4">
        <w:trPr>
          <w:trHeight w:val="828"/>
          <w:jc w:val="center"/>
        </w:trPr>
        <w:tc>
          <w:tcPr>
            <w:tcW w:w="340" w:type="pct"/>
            <w:tcBorders>
              <w:left w:val="nil"/>
            </w:tcBorders>
            <w:vAlign w:val="center"/>
          </w:tcPr>
          <w:p w:rsidR="00427C82" w:rsidRPr="008C7FA4" w:rsidRDefault="008C7FA4" w:rsidP="008C7F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№</w:t>
            </w:r>
          </w:p>
        </w:tc>
        <w:tc>
          <w:tcPr>
            <w:tcW w:w="1122" w:type="pct"/>
            <w:vAlign w:val="center"/>
          </w:tcPr>
          <w:p w:rsidR="00427C82" w:rsidRPr="00427C82" w:rsidRDefault="00427C82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79" w:type="pct"/>
            <w:vAlign w:val="center"/>
          </w:tcPr>
          <w:p w:rsidR="00427C82" w:rsidRPr="00427C82" w:rsidRDefault="00427C82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ute+persistent ITP</w:t>
            </w:r>
          </w:p>
        </w:tc>
        <w:tc>
          <w:tcPr>
            <w:tcW w:w="1179" w:type="pct"/>
            <w:vAlign w:val="center"/>
          </w:tcPr>
          <w:p w:rsidR="00427C82" w:rsidRPr="00427C82" w:rsidRDefault="00427C82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nic ITP</w:t>
            </w:r>
          </w:p>
        </w:tc>
        <w:tc>
          <w:tcPr>
            <w:tcW w:w="1180" w:type="pct"/>
            <w:vAlign w:val="center"/>
          </w:tcPr>
          <w:p w:rsidR="00427C82" w:rsidRPr="00427C82" w:rsidRDefault="00427C82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ITP patients</w:t>
            </w:r>
          </w:p>
        </w:tc>
      </w:tr>
      <w:tr w:rsidR="00427C82" w:rsidRPr="00427C82" w:rsidTr="00427C82">
        <w:trPr>
          <w:trHeight w:val="477"/>
          <w:jc w:val="center"/>
        </w:trPr>
        <w:tc>
          <w:tcPr>
            <w:tcW w:w="340" w:type="pct"/>
            <w:tcBorders>
              <w:left w:val="nil"/>
            </w:tcBorders>
          </w:tcPr>
          <w:p w:rsidR="00427C82" w:rsidRPr="00427C82" w:rsidRDefault="00427C82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:rsidR="00427C82" w:rsidRPr="00427C82" w:rsidRDefault="00427C82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38" w:type="pct"/>
            <w:gridSpan w:val="3"/>
            <w:tcBorders>
              <w:bottom w:val="single" w:sz="4" w:space="0" w:color="auto"/>
            </w:tcBorders>
            <w:vAlign w:val="center"/>
          </w:tcPr>
          <w:p w:rsidR="00427C82" w:rsidRPr="00427C82" w:rsidRDefault="00427C82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 (95% CI), p</w:t>
            </w:r>
          </w:p>
        </w:tc>
      </w:tr>
      <w:tr w:rsidR="00427C82" w:rsidRPr="00AF41A6" w:rsidTr="001635B0">
        <w:trPr>
          <w:trHeight w:hRule="exact" w:val="680"/>
          <w:jc w:val="center"/>
        </w:trPr>
        <w:tc>
          <w:tcPr>
            <w:tcW w:w="340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27C82" w:rsidRPr="00427C82" w:rsidRDefault="00427C82" w:rsidP="00427C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Pr="00427C82" w:rsidRDefault="00427C82" w:rsidP="00427C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latelet count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427C82" w:rsidP="00427C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</w:t>
            </w:r>
            <w:r w:rsidR="00407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9</w:t>
            </w:r>
            <w:r w:rsidR="00407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99</w:t>
            </w:r>
            <w:r w:rsidR="00407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, </w:t>
            </w:r>
          </w:p>
          <w:p w:rsidR="00427C82" w:rsidRPr="00427C82" w:rsidRDefault="00427C82" w:rsidP="00427C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=0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427C82" w:rsidP="00427C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</w:t>
            </w:r>
            <w:r w:rsidR="00AF41A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96</w:t>
            </w:r>
            <w:r w:rsidR="00AF41A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AF41A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07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, </w:t>
            </w:r>
          </w:p>
          <w:p w:rsidR="00427C82" w:rsidRPr="00427C82" w:rsidRDefault="00427C82" w:rsidP="00AF41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F41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 w:rsidR="00AF41A6" w:rsidRPr="00AF41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427C82" w:rsidP="00427C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</w:t>
            </w:r>
            <w:r w:rsidR="002523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96</w:t>
            </w:r>
            <w:r w:rsidR="002523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99</w:t>
            </w:r>
            <w:r w:rsidR="002523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, </w:t>
            </w:r>
          </w:p>
          <w:p w:rsidR="00427C82" w:rsidRPr="00427C82" w:rsidRDefault="00427C82" w:rsidP="00DD6B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=0.0</w:t>
            </w:r>
            <w:r w:rsidR="00DD6BC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</w:t>
            </w:r>
          </w:p>
        </w:tc>
      </w:tr>
      <w:tr w:rsidR="00427C82" w:rsidRPr="00427C82" w:rsidTr="001635B0">
        <w:trPr>
          <w:trHeight w:hRule="exact" w:val="680"/>
          <w:jc w:val="center"/>
        </w:trPr>
        <w:tc>
          <w:tcPr>
            <w:tcW w:w="340" w:type="pct"/>
            <w:vMerge/>
            <w:tcBorders>
              <w:left w:val="nil"/>
              <w:right w:val="single" w:sz="4" w:space="0" w:color="auto"/>
            </w:tcBorders>
          </w:tcPr>
          <w:p w:rsidR="00427C82" w:rsidRPr="00427C82" w:rsidRDefault="00427C82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Pr="00427C82" w:rsidRDefault="001635B0" w:rsidP="00427C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  <w:r w:rsidR="00427C82"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C1, resting</w:t>
            </w:r>
          </w:p>
        </w:tc>
        <w:tc>
          <w:tcPr>
            <w:tcW w:w="11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427C82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07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407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407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</w:p>
          <w:p w:rsidR="00427C82" w:rsidRPr="00427C82" w:rsidRDefault="00427C82" w:rsidP="004072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=0.0</w:t>
            </w:r>
            <w:r w:rsidR="0040728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427C82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AF41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</w:t>
            </w:r>
            <w:r w:rsidR="00AF41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  <w:r w:rsidR="00AF41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</w:p>
          <w:p w:rsidR="00427C82" w:rsidRPr="00427C82" w:rsidRDefault="00427C82" w:rsidP="00AF41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 w:rsidR="00AF41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DD6BC3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2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27C82"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="002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27C82"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427C82"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</w:p>
          <w:p w:rsidR="00427C82" w:rsidRPr="00427C82" w:rsidRDefault="00427C82" w:rsidP="002523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 w:rsidR="002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DD6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427C82" w:rsidRPr="00427C82" w:rsidTr="001635B0">
        <w:trPr>
          <w:trHeight w:hRule="exact" w:val="680"/>
          <w:jc w:val="center"/>
        </w:trPr>
        <w:tc>
          <w:tcPr>
            <w:tcW w:w="340" w:type="pct"/>
            <w:vMerge/>
            <w:tcBorders>
              <w:left w:val="nil"/>
              <w:right w:val="single" w:sz="4" w:space="0" w:color="auto"/>
            </w:tcBorders>
          </w:tcPr>
          <w:p w:rsidR="00427C82" w:rsidRPr="00427C82" w:rsidRDefault="00427C82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Pr="00427C82" w:rsidRDefault="001635B0" w:rsidP="00427C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  <w:r w:rsidR="00427C82"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D62p, resting</w:t>
            </w:r>
          </w:p>
        </w:tc>
        <w:tc>
          <w:tcPr>
            <w:tcW w:w="11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427C82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="00407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407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50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407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50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</w:p>
          <w:p w:rsidR="00427C82" w:rsidRPr="00427C82" w:rsidRDefault="00427C82" w:rsidP="004072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07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AF41A6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9</w:t>
            </w:r>
            <w:r w:rsid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27C82"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1</w:t>
            </w:r>
            <w:r w:rsidR="00427C82"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1</w:t>
            </w:r>
            <w:r w:rsidR="00427C82"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</w:t>
            </w:r>
          </w:p>
          <w:p w:rsidR="00427C82" w:rsidRPr="00427C82" w:rsidRDefault="00427C82" w:rsidP="00AF41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 w:rsidR="00AF41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Pr="00427C82" w:rsidRDefault="00DD6BC3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2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27C82"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2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27C82"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4</w:t>
            </w:r>
            <w:r w:rsidR="00427C82"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</w:t>
            </w:r>
          </w:p>
          <w:p w:rsidR="00427C82" w:rsidRPr="00427C82" w:rsidRDefault="00427C82" w:rsidP="0025236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BC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=0.</w:t>
            </w:r>
            <w:r w:rsidR="00DD6BC3" w:rsidRPr="00DD6BC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</w:t>
            </w:r>
            <w:r w:rsidR="00252367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</w:t>
            </w:r>
          </w:p>
        </w:tc>
      </w:tr>
      <w:tr w:rsidR="00427C82" w:rsidRPr="00252367" w:rsidTr="001635B0">
        <w:trPr>
          <w:trHeight w:hRule="exact" w:val="680"/>
          <w:jc w:val="center"/>
        </w:trPr>
        <w:tc>
          <w:tcPr>
            <w:tcW w:w="340" w:type="pct"/>
            <w:vMerge/>
            <w:tcBorders>
              <w:left w:val="nil"/>
              <w:right w:val="single" w:sz="4" w:space="0" w:color="auto"/>
            </w:tcBorders>
          </w:tcPr>
          <w:p w:rsidR="00427C82" w:rsidRPr="00427C82" w:rsidRDefault="00427C82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Pr="00427C82" w:rsidRDefault="001635B0" w:rsidP="00427C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  <w:r w:rsidR="00427C82"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coagulant platelets, resting</w:t>
            </w:r>
          </w:p>
        </w:tc>
        <w:tc>
          <w:tcPr>
            <w:tcW w:w="11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Pr="00427C82" w:rsidRDefault="00850B55" w:rsidP="004072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407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</w:t>
            </w:r>
            <w:r w:rsid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27C82"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407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  <w:r w:rsidR="00427C82"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407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</w:t>
            </w:r>
            <w:r w:rsidR="00427C82"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r w:rsidR="00427C82" w:rsidRPr="00850B5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=0.</w:t>
            </w:r>
            <w:r w:rsidRPr="00850B5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11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427C82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AF41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AF41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F41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1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</w:p>
          <w:p w:rsidR="00427C82" w:rsidRPr="00427C82" w:rsidRDefault="00427C82" w:rsidP="00AF41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</w:t>
            </w:r>
            <w:r w:rsidR="00AF41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427C82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6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D6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2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6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</w:p>
          <w:p w:rsidR="00427C82" w:rsidRPr="00427C82" w:rsidRDefault="00427C82" w:rsidP="002523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 w:rsidR="00DD6BC3" w:rsidRPr="002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52367" w:rsidRPr="002523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427C82" w:rsidRPr="00252367" w:rsidTr="001635B0">
        <w:trPr>
          <w:trHeight w:hRule="exact" w:val="680"/>
          <w:jc w:val="center"/>
        </w:trPr>
        <w:tc>
          <w:tcPr>
            <w:tcW w:w="340" w:type="pct"/>
            <w:vMerge/>
            <w:tcBorders>
              <w:left w:val="nil"/>
              <w:right w:val="single" w:sz="4" w:space="0" w:color="auto"/>
            </w:tcBorders>
          </w:tcPr>
          <w:p w:rsidR="00427C82" w:rsidRPr="00427C82" w:rsidRDefault="00427C82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Pr="00427C82" w:rsidRDefault="001635B0" w:rsidP="00427C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  <w:r w:rsidR="00427C82"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SC-H, resting</w:t>
            </w:r>
          </w:p>
        </w:tc>
        <w:tc>
          <w:tcPr>
            <w:tcW w:w="11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850B55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  <w:r w:rsidR="00407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27C82"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07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27C82"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07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27C82"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</w:p>
          <w:p w:rsidR="00427C82" w:rsidRPr="00427C82" w:rsidRDefault="00427C82" w:rsidP="0040728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 w:rsidR="004072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1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427C82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AF41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AF41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9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015), </w:t>
            </w:r>
          </w:p>
          <w:p w:rsidR="00427C82" w:rsidRPr="00427C82" w:rsidRDefault="00427C82" w:rsidP="00AF41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 w:rsidR="00AF41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427C82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441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D6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DD6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0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1</w:t>
            </w:r>
            <w:r w:rsidR="00441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</w:p>
          <w:p w:rsidR="00427C82" w:rsidRPr="00427C82" w:rsidRDefault="00427C82" w:rsidP="004414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 w:rsidR="00441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427C82" w:rsidRPr="00427C82" w:rsidTr="001635B0">
        <w:trPr>
          <w:trHeight w:hRule="exact" w:val="680"/>
          <w:jc w:val="center"/>
        </w:trPr>
        <w:tc>
          <w:tcPr>
            <w:tcW w:w="340" w:type="pct"/>
            <w:vMerge/>
            <w:tcBorders>
              <w:left w:val="nil"/>
              <w:right w:val="single" w:sz="4" w:space="0" w:color="auto"/>
            </w:tcBorders>
          </w:tcPr>
          <w:p w:rsidR="00427C82" w:rsidRPr="00427C82" w:rsidRDefault="00427C82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Pr="00427C82" w:rsidRDefault="001635B0" w:rsidP="00427C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  <w:r w:rsidR="00427C82"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D62p, stimulated</w:t>
            </w:r>
          </w:p>
        </w:tc>
        <w:tc>
          <w:tcPr>
            <w:tcW w:w="11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427C82" w:rsidP="00427C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</w:t>
            </w:r>
            <w:r w:rsidR="00850B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407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850B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</w:t>
            </w:r>
            <w:r w:rsidR="00407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0</w:t>
            </w:r>
            <w:r w:rsidR="004072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8), </w:t>
            </w:r>
          </w:p>
          <w:p w:rsidR="00427C82" w:rsidRPr="00427C82" w:rsidRDefault="00427C82" w:rsidP="00850B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0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 w:rsidR="00850B55" w:rsidRPr="00850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427C82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D75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</w:t>
            </w:r>
            <w:r w:rsidR="00D75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AF41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="00D75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</w:p>
          <w:p w:rsidR="00427C82" w:rsidRPr="00427C82" w:rsidRDefault="00427C82" w:rsidP="00D75B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 w:rsidR="00D75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27C82" w:rsidRDefault="00427C82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441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</w:t>
            </w:r>
            <w:r w:rsidR="00441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D6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</w:t>
            </w:r>
            <w:r w:rsidR="00DD6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41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</w:p>
          <w:p w:rsidR="00427C82" w:rsidRPr="00427C82" w:rsidRDefault="00427C82" w:rsidP="004414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</w:t>
            </w:r>
            <w:r w:rsidR="00441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6D6ADE" w:rsidRPr="00427C82" w:rsidTr="001635B0">
        <w:trPr>
          <w:trHeight w:hRule="exact" w:val="680"/>
          <w:jc w:val="center"/>
        </w:trPr>
        <w:tc>
          <w:tcPr>
            <w:tcW w:w="340" w:type="pct"/>
            <w:vMerge w:val="restart"/>
            <w:tcBorders>
              <w:left w:val="nil"/>
            </w:tcBorders>
            <w:vAlign w:val="center"/>
          </w:tcPr>
          <w:p w:rsidR="006D6ADE" w:rsidRPr="00427C82" w:rsidRDefault="006D6ADE" w:rsidP="009A33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D6ADE" w:rsidRPr="00427C82" w:rsidRDefault="006D6ADE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latelet count</w:t>
            </w:r>
          </w:p>
        </w:tc>
        <w:tc>
          <w:tcPr>
            <w:tcW w:w="117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D6ADE" w:rsidRDefault="006D6ADE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, </w:t>
            </w:r>
          </w:p>
          <w:p w:rsidR="006D6ADE" w:rsidRPr="00427C82" w:rsidRDefault="006D6ADE" w:rsidP="009A33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=0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79" w:type="pct"/>
            <w:vMerge w:val="restart"/>
            <w:tcBorders>
              <w:top w:val="single" w:sz="4" w:space="0" w:color="auto"/>
            </w:tcBorders>
            <w:vAlign w:val="center"/>
          </w:tcPr>
          <w:p w:rsidR="006D6ADE" w:rsidRPr="00427C82" w:rsidRDefault="006D6ADE" w:rsidP="00960D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pct"/>
            <w:vMerge w:val="restart"/>
            <w:tcBorders>
              <w:top w:val="single" w:sz="4" w:space="0" w:color="auto"/>
            </w:tcBorders>
            <w:vAlign w:val="center"/>
          </w:tcPr>
          <w:p w:rsidR="006D6ADE" w:rsidRPr="00427C82" w:rsidRDefault="006D6ADE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6ADE" w:rsidRPr="00427C82" w:rsidTr="001635B0">
        <w:trPr>
          <w:trHeight w:hRule="exact" w:val="680"/>
          <w:jc w:val="center"/>
        </w:trPr>
        <w:tc>
          <w:tcPr>
            <w:tcW w:w="340" w:type="pct"/>
            <w:vMerge/>
            <w:tcBorders>
              <w:left w:val="nil"/>
            </w:tcBorders>
          </w:tcPr>
          <w:p w:rsidR="006D6ADE" w:rsidRPr="00427C82" w:rsidRDefault="006D6ADE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D6ADE" w:rsidRPr="00427C82" w:rsidRDefault="001635B0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  <w:r w:rsidR="006D6ADE"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C1, resting</w:t>
            </w:r>
          </w:p>
        </w:tc>
        <w:tc>
          <w:tcPr>
            <w:tcW w:w="117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D6ADE" w:rsidRDefault="006D6ADE" w:rsidP="00960D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2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2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</w:p>
          <w:p w:rsidR="006D6ADE" w:rsidRPr="00427C82" w:rsidRDefault="006D6ADE" w:rsidP="009A3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=0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79" w:type="pct"/>
            <w:vMerge/>
            <w:vAlign w:val="center"/>
          </w:tcPr>
          <w:p w:rsidR="006D6ADE" w:rsidRPr="00427C82" w:rsidRDefault="006D6ADE" w:rsidP="00960D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pct"/>
            <w:vMerge/>
            <w:vAlign w:val="center"/>
          </w:tcPr>
          <w:p w:rsidR="006D6ADE" w:rsidRPr="00427C82" w:rsidRDefault="006D6ADE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6ADE" w:rsidRPr="00427C82" w:rsidTr="001635B0">
        <w:trPr>
          <w:trHeight w:hRule="exact" w:val="680"/>
          <w:jc w:val="center"/>
        </w:trPr>
        <w:tc>
          <w:tcPr>
            <w:tcW w:w="340" w:type="pct"/>
            <w:vMerge/>
            <w:tcBorders>
              <w:left w:val="nil"/>
            </w:tcBorders>
          </w:tcPr>
          <w:p w:rsidR="006D6ADE" w:rsidRPr="00427C82" w:rsidRDefault="006D6ADE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2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D6ADE" w:rsidRPr="00427C82" w:rsidRDefault="001635B0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  <w:r w:rsidR="006D6ADE"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coagulant platelets, resting</w:t>
            </w:r>
          </w:p>
        </w:tc>
        <w:tc>
          <w:tcPr>
            <w:tcW w:w="1179" w:type="pct"/>
            <w:tcBorders>
              <w:top w:val="nil"/>
              <w:left w:val="single" w:sz="4" w:space="0" w:color="auto"/>
            </w:tcBorders>
            <w:vAlign w:val="center"/>
          </w:tcPr>
          <w:p w:rsidR="006D6ADE" w:rsidRPr="00427C82" w:rsidRDefault="006D6ADE" w:rsidP="009A3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43 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6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r w:rsidRPr="00850B55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=0.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9" w:type="pct"/>
            <w:vMerge/>
            <w:vAlign w:val="center"/>
          </w:tcPr>
          <w:p w:rsidR="006D6ADE" w:rsidRPr="00427C82" w:rsidRDefault="006D6ADE" w:rsidP="00960D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pct"/>
            <w:vMerge/>
            <w:tcBorders>
              <w:bottom w:val="single" w:sz="4" w:space="0" w:color="auto"/>
            </w:tcBorders>
            <w:vAlign w:val="center"/>
          </w:tcPr>
          <w:p w:rsidR="006D6ADE" w:rsidRPr="00427C82" w:rsidRDefault="006D6ADE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6ADE" w:rsidRPr="00427C82" w:rsidTr="001635B0">
        <w:trPr>
          <w:trHeight w:hRule="exact" w:val="680"/>
          <w:jc w:val="center"/>
        </w:trPr>
        <w:tc>
          <w:tcPr>
            <w:tcW w:w="340" w:type="pct"/>
            <w:vMerge w:val="restart"/>
            <w:tcBorders>
              <w:left w:val="nil"/>
            </w:tcBorders>
            <w:vAlign w:val="center"/>
          </w:tcPr>
          <w:p w:rsidR="006D6ADE" w:rsidRPr="00427C82" w:rsidRDefault="006D6ADE" w:rsidP="001635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22" w:type="pct"/>
            <w:tcBorders>
              <w:bottom w:val="nil"/>
            </w:tcBorders>
            <w:vAlign w:val="center"/>
          </w:tcPr>
          <w:p w:rsidR="006D6ADE" w:rsidRPr="00427C82" w:rsidRDefault="006D6ADE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latelet count</w:t>
            </w:r>
          </w:p>
        </w:tc>
        <w:tc>
          <w:tcPr>
            <w:tcW w:w="1179" w:type="pct"/>
            <w:vMerge w:val="restart"/>
            <w:vAlign w:val="center"/>
          </w:tcPr>
          <w:p w:rsidR="006D6ADE" w:rsidRPr="00427C82" w:rsidRDefault="006D6ADE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9" w:type="pct"/>
            <w:vMerge w:val="restart"/>
            <w:vAlign w:val="center"/>
          </w:tcPr>
          <w:p w:rsidR="006D6ADE" w:rsidRPr="00427C82" w:rsidRDefault="006D6ADE" w:rsidP="00960D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pct"/>
            <w:tcBorders>
              <w:bottom w:val="nil"/>
            </w:tcBorders>
            <w:vAlign w:val="center"/>
          </w:tcPr>
          <w:p w:rsidR="006D6ADE" w:rsidRDefault="006D6ADE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</w:t>
            </w:r>
            <w:r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, </w:t>
            </w:r>
          </w:p>
          <w:p w:rsidR="006D6ADE" w:rsidRPr="00427C82" w:rsidRDefault="006D6ADE" w:rsidP="006D6A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6ADE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p=0.002</w:t>
            </w:r>
          </w:p>
        </w:tc>
      </w:tr>
      <w:tr w:rsidR="006D6ADE" w:rsidRPr="00427C82" w:rsidTr="001635B0">
        <w:trPr>
          <w:trHeight w:hRule="exact" w:val="680"/>
          <w:jc w:val="center"/>
        </w:trPr>
        <w:tc>
          <w:tcPr>
            <w:tcW w:w="340" w:type="pct"/>
            <w:vMerge/>
            <w:tcBorders>
              <w:left w:val="nil"/>
            </w:tcBorders>
          </w:tcPr>
          <w:p w:rsidR="006D6ADE" w:rsidRPr="00427C82" w:rsidRDefault="006D6ADE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:rsidR="006D6ADE" w:rsidRPr="00427C82" w:rsidRDefault="001635B0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  <w:r w:rsidR="006D6ADE"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D62p, resting</w:t>
            </w:r>
          </w:p>
        </w:tc>
        <w:tc>
          <w:tcPr>
            <w:tcW w:w="1179" w:type="pct"/>
            <w:vMerge/>
            <w:vAlign w:val="center"/>
          </w:tcPr>
          <w:p w:rsidR="006D6ADE" w:rsidRPr="00427C82" w:rsidRDefault="006D6ADE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9" w:type="pct"/>
            <w:vMerge/>
            <w:vAlign w:val="center"/>
          </w:tcPr>
          <w:p w:rsidR="006D6ADE" w:rsidRPr="00427C82" w:rsidRDefault="006D6ADE" w:rsidP="00960D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pct"/>
            <w:tcBorders>
              <w:top w:val="nil"/>
              <w:bottom w:val="nil"/>
            </w:tcBorders>
            <w:vAlign w:val="center"/>
          </w:tcPr>
          <w:p w:rsidR="006D6ADE" w:rsidRPr="006D6ADE" w:rsidRDefault="006D6ADE" w:rsidP="00960D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7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D6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6D6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1</w:t>
            </w:r>
            <w:r w:rsidRPr="006D6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</w:p>
          <w:p w:rsidR="006D6ADE" w:rsidRPr="00427C82" w:rsidRDefault="006D6ADE" w:rsidP="006D6A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6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7</w:t>
            </w:r>
          </w:p>
        </w:tc>
      </w:tr>
      <w:tr w:rsidR="006D6ADE" w:rsidRPr="00427C82" w:rsidTr="001635B0">
        <w:trPr>
          <w:trHeight w:hRule="exact" w:val="680"/>
          <w:jc w:val="center"/>
        </w:trPr>
        <w:tc>
          <w:tcPr>
            <w:tcW w:w="340" w:type="pct"/>
            <w:vMerge/>
            <w:tcBorders>
              <w:left w:val="nil"/>
            </w:tcBorders>
          </w:tcPr>
          <w:p w:rsidR="006D6ADE" w:rsidRPr="00427C82" w:rsidRDefault="006D6ADE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2" w:type="pct"/>
            <w:tcBorders>
              <w:top w:val="nil"/>
            </w:tcBorders>
            <w:vAlign w:val="center"/>
          </w:tcPr>
          <w:p w:rsidR="006D6ADE" w:rsidRPr="00427C82" w:rsidRDefault="001635B0" w:rsidP="0096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</w:t>
            </w:r>
            <w:r w:rsidR="006D6ADE" w:rsidRPr="00427C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coagulant platelets, resting</w:t>
            </w:r>
          </w:p>
        </w:tc>
        <w:tc>
          <w:tcPr>
            <w:tcW w:w="1179" w:type="pct"/>
            <w:vMerge/>
            <w:vAlign w:val="center"/>
          </w:tcPr>
          <w:p w:rsidR="006D6ADE" w:rsidRPr="00427C82" w:rsidRDefault="006D6ADE" w:rsidP="00427C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9" w:type="pct"/>
            <w:vMerge/>
            <w:vAlign w:val="center"/>
          </w:tcPr>
          <w:p w:rsidR="006D6ADE" w:rsidRPr="00427C82" w:rsidRDefault="006D6ADE" w:rsidP="00960D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pct"/>
            <w:tcBorders>
              <w:top w:val="nil"/>
            </w:tcBorders>
            <w:vAlign w:val="center"/>
          </w:tcPr>
          <w:p w:rsidR="006D6ADE" w:rsidRPr="00427C82" w:rsidRDefault="006D6ADE" w:rsidP="006D6A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81 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5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6</w:t>
            </w:r>
            <w:r w:rsidRPr="00427C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, </w:t>
            </w:r>
            <w:r w:rsidRPr="006D6A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7</w:t>
            </w:r>
          </w:p>
        </w:tc>
      </w:tr>
    </w:tbl>
    <w:p w:rsidR="0081799A" w:rsidRDefault="0081799A" w:rsidP="00890593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17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EA784D"/>
    <w:multiLevelType w:val="multilevel"/>
    <w:tmpl w:val="0E705B0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44901983"/>
    <w:multiLevelType w:val="multilevel"/>
    <w:tmpl w:val="226E284A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577"/>
    <w:rsid w:val="00000AA6"/>
    <w:rsid w:val="000F6257"/>
    <w:rsid w:val="001635B0"/>
    <w:rsid w:val="001D765A"/>
    <w:rsid w:val="00252367"/>
    <w:rsid w:val="002C2574"/>
    <w:rsid w:val="0040728F"/>
    <w:rsid w:val="00427C82"/>
    <w:rsid w:val="004414EB"/>
    <w:rsid w:val="00683CE0"/>
    <w:rsid w:val="006C17A8"/>
    <w:rsid w:val="006D6ADE"/>
    <w:rsid w:val="0081799A"/>
    <w:rsid w:val="00850B55"/>
    <w:rsid w:val="00890593"/>
    <w:rsid w:val="008C7FA4"/>
    <w:rsid w:val="008E6577"/>
    <w:rsid w:val="009611FD"/>
    <w:rsid w:val="009A33BE"/>
    <w:rsid w:val="009D3F20"/>
    <w:rsid w:val="00AA7BAC"/>
    <w:rsid w:val="00AE6C56"/>
    <w:rsid w:val="00AF41A6"/>
    <w:rsid w:val="00B175CD"/>
    <w:rsid w:val="00BA62C3"/>
    <w:rsid w:val="00D75B9E"/>
    <w:rsid w:val="00DD6BC3"/>
    <w:rsid w:val="00DE56FB"/>
    <w:rsid w:val="00EA08A2"/>
    <w:rsid w:val="00F87ABA"/>
    <w:rsid w:val="00FB5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A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7C8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A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7C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0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3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1</cp:revision>
  <dcterms:created xsi:type="dcterms:W3CDTF">2020-08-11T17:07:00Z</dcterms:created>
  <dcterms:modified xsi:type="dcterms:W3CDTF">2021-01-21T12:51:00Z</dcterms:modified>
</cp:coreProperties>
</file>